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84CC4" w14:textId="4A017B9C" w:rsidR="001E46A8" w:rsidRDefault="001E46A8" w:rsidP="001E46A8">
      <w:pPr>
        <w:rPr>
          <w:b/>
          <w:bCs/>
        </w:rPr>
      </w:pPr>
      <w:r w:rsidRPr="4033165B">
        <w:rPr>
          <w:b/>
          <w:bCs/>
        </w:rPr>
        <w:t>Appendix 1: OCC qualifying diagnosis codes (ICD-9 and ICD-10)</w:t>
      </w:r>
    </w:p>
    <w:p w14:paraId="7FA6078A" w14:textId="77777777" w:rsidR="001E46A8" w:rsidRDefault="001E46A8" w:rsidP="001E46A8"/>
    <w:p w14:paraId="1F7C4194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Acute myocardial infarction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A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A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22.9' </w:t>
      </w:r>
    </w:p>
    <w:p w14:paraId="7CEC9BC2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1C206F3E" w14:textId="77777777" w:rsidR="001E46A8" w:rsidRPr="008978FF" w:rsidRDefault="001E46A8" w:rsidP="001E46A8">
      <w:pPr>
        <w:autoSpaceDE w:val="0"/>
        <w:autoSpaceDN w:val="0"/>
        <w:adjustRightInd w:val="0"/>
      </w:pPr>
      <w:r w:rsidRPr="007F3B1B">
        <w:rPr>
          <w:rFonts w:eastAsiaTheme="minorHAnsi"/>
          <w:shd w:val="clear" w:color="auto" w:fill="FFFFFF"/>
        </w:rPr>
        <w:t>Alzheimer’s disease and related disorders or senile dementia: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33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1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1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1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0.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9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1.5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1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2.8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2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3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3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1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6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6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0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1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31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9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R41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R54' </w:t>
      </w:r>
    </w:p>
    <w:p w14:paraId="23586A7A" w14:textId="77777777" w:rsidR="001E46A8" w:rsidRDefault="001E46A8" w:rsidP="001E46A8"/>
    <w:p w14:paraId="11F992B4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Asthma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93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5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9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9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9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9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J45.9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J45.998' </w:t>
      </w:r>
    </w:p>
    <w:p w14:paraId="2E7DC8B3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2A89558B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 w:rsidRPr="007F3B1B">
        <w:rPr>
          <w:rFonts w:eastAsiaTheme="minorHAnsi"/>
          <w:shd w:val="clear" w:color="auto" w:fill="FFFFFF"/>
        </w:rPr>
        <w:t>Atrial fibrillation: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427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4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4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4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48.91' </w:t>
      </w:r>
    </w:p>
    <w:p w14:paraId="71A37927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276BCE32" w14:textId="77777777" w:rsidR="001E46A8" w:rsidRPr="00A07E55" w:rsidRDefault="001E46A8" w:rsidP="001E46A8">
      <w:pPr>
        <w:pStyle w:val="Default"/>
        <w:rPr>
          <w:rFonts w:ascii="Calibri" w:hAnsi="Calibri" w:cs="Calibri"/>
          <w:sz w:val="16"/>
          <w:szCs w:val="16"/>
        </w:rPr>
      </w:pPr>
      <w:r w:rsidRPr="004C16D0">
        <w:t>Benign prostatic h</w:t>
      </w:r>
      <w:r w:rsidRPr="00A07E55">
        <w:t>yperplasia</w:t>
      </w:r>
      <w:r w:rsidRPr="004C16D0">
        <w:t>:</w:t>
      </w:r>
      <w:r w:rsidRPr="00A07E55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00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01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10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11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20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21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3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90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00.91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40.0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40.1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40.2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40.3'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'N42.83' </w:t>
      </w:r>
      <w:r w:rsidRPr="004C16D0">
        <w:rPr>
          <w:color w:val="auto"/>
          <w:shd w:val="clear" w:color="auto" w:fill="FFFFFF"/>
        </w:rPr>
        <w:t>(</w:t>
      </w:r>
      <w:r w:rsidRPr="004C16D0">
        <w:rPr>
          <w:i/>
          <w:iCs/>
          <w:color w:val="auto"/>
        </w:rPr>
        <w:t>If any of the qualifying claims also have an ICD-9 diagnosis of 222.2 or and ICD-10 diagnosis of D29.1, then exclude</w:t>
      </w:r>
      <w:r w:rsidRPr="004C16D0">
        <w:rPr>
          <w:color w:val="auto"/>
          <w:shd w:val="clear" w:color="auto" w:fill="FFFFFF"/>
        </w:rPr>
        <w:t>)</w:t>
      </w:r>
      <w:r>
        <w:rPr>
          <w:color w:val="auto"/>
          <w:shd w:val="clear" w:color="auto" w:fill="FFFFFF"/>
        </w:rPr>
        <w:t xml:space="preserve"> </w:t>
      </w:r>
    </w:p>
    <w:p w14:paraId="6DD225E9" w14:textId="77777777" w:rsidR="001E46A8" w:rsidRDefault="001E46A8" w:rsidP="001E46A8">
      <w:pPr>
        <w:autoSpaceDE w:val="0"/>
        <w:autoSpaceDN w:val="0"/>
        <w:adjustRightInd w:val="0"/>
      </w:pPr>
    </w:p>
    <w:p w14:paraId="32053C01" w14:textId="77777777" w:rsidR="001E46A8" w:rsidRDefault="001E46A8" w:rsidP="001E46A8">
      <w:pPr>
        <w:autoSpaceDE w:val="0"/>
        <w:autoSpaceDN w:val="0"/>
        <w:adjustRightInd w:val="0"/>
      </w:pPr>
      <w:r>
        <w:t xml:space="preserve">Breast cancer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7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0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1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2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3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4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5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6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8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0.9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8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5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Z85.3' </w:t>
      </w:r>
    </w:p>
    <w:p w14:paraId="0DDBBC9F" w14:textId="77777777" w:rsidR="001E46A8" w:rsidRDefault="001E46A8" w:rsidP="001E46A8">
      <w:pPr>
        <w:autoSpaceDE w:val="0"/>
        <w:autoSpaceDN w:val="0"/>
        <w:adjustRightInd w:val="0"/>
      </w:pPr>
    </w:p>
    <w:p w14:paraId="41DFD376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Colorectal cancer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5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0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0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0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03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0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Z85.048' </w:t>
      </w:r>
    </w:p>
    <w:p w14:paraId="42C03C72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63DBAE70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 w:rsidRPr="004A6271">
        <w:rPr>
          <w:rFonts w:eastAsiaTheme="minorHAnsi"/>
          <w:szCs w:val="20"/>
          <w:shd w:val="clear" w:color="auto" w:fill="FFFFFF"/>
        </w:rPr>
        <w:t xml:space="preserve">Prostate cancer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8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4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7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Z85.46' </w:t>
      </w:r>
    </w:p>
    <w:p w14:paraId="7DBFF465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480FD49B" w14:textId="77777777" w:rsidR="001E46A8" w:rsidRDefault="001E46A8" w:rsidP="001E46A8">
      <w:pPr>
        <w:autoSpaceDE w:val="0"/>
        <w:autoSpaceDN w:val="0"/>
        <w:adjustRightInd w:val="0"/>
        <w:rPr>
          <w:rFonts w:eastAsiaTheme="minorHAnsi"/>
          <w:szCs w:val="20"/>
          <w:shd w:val="clear" w:color="auto" w:fill="FFFFFF"/>
        </w:rPr>
      </w:pPr>
      <w:r>
        <w:rPr>
          <w:rFonts w:eastAsiaTheme="minorHAnsi"/>
          <w:szCs w:val="20"/>
          <w:shd w:val="clear" w:color="auto" w:fill="FFFFFF"/>
        </w:rPr>
        <w:t xml:space="preserve">Endometrial cancer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8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4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5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07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Z85.42' </w:t>
      </w:r>
    </w:p>
    <w:p w14:paraId="225C1959" w14:textId="77777777" w:rsidR="001E46A8" w:rsidRDefault="001E46A8" w:rsidP="001E46A8">
      <w:pPr>
        <w:autoSpaceDE w:val="0"/>
        <w:autoSpaceDN w:val="0"/>
        <w:adjustRightInd w:val="0"/>
        <w:rPr>
          <w:rFonts w:eastAsiaTheme="minorHAnsi"/>
          <w:szCs w:val="20"/>
          <w:shd w:val="clear" w:color="auto" w:fill="FFFFFF"/>
        </w:rPr>
      </w:pPr>
    </w:p>
    <w:p w14:paraId="42453968" w14:textId="77777777" w:rsidR="001E46A8" w:rsidRDefault="001E46A8" w:rsidP="001E46A8">
      <w:pPr>
        <w:autoSpaceDE w:val="0"/>
        <w:autoSpaceDN w:val="0"/>
        <w:adjustRightInd w:val="0"/>
      </w:pPr>
      <w:r>
        <w:lastRenderedPageBreak/>
        <w:t xml:space="preserve">Cataract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4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4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5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5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6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79.2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79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79.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43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43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43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43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4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4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0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8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8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8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8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4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5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5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6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6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1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2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2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2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2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4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26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1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96.1'</w:t>
      </w:r>
    </w:p>
    <w:p w14:paraId="74B82EF5" w14:textId="77777777" w:rsidR="001E46A8" w:rsidRDefault="001E46A8" w:rsidP="001E46A8">
      <w:pPr>
        <w:autoSpaceDE w:val="0"/>
        <w:autoSpaceDN w:val="0"/>
        <w:adjustRightInd w:val="0"/>
      </w:pPr>
    </w:p>
    <w:p w14:paraId="58EE6796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Chronic kidney diseas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16.0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095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89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189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2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36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49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49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50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50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50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50.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4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8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7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0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0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4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4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4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8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8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8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53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94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A18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A52.7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B5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6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6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6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6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30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30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30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1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59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6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9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9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9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6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6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3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3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6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 M10.3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4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5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6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7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7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0.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32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32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35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6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7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0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3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3.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4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4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7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7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7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7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7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5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5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6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N26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lastRenderedPageBreak/>
        <w:t>'Q61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1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Q62.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R94.4' </w:t>
      </w:r>
    </w:p>
    <w:p w14:paraId="4D08C5A0" w14:textId="77777777" w:rsidR="001E46A8" w:rsidRPr="00241C2B" w:rsidRDefault="001E46A8" w:rsidP="001E46A8">
      <w:pPr>
        <w:autoSpaceDE w:val="0"/>
        <w:autoSpaceDN w:val="0"/>
        <w:adjustRightInd w:val="0"/>
        <w:rPr>
          <w:rFonts w:eastAsiaTheme="minorHAnsi"/>
          <w:shd w:val="clear" w:color="auto" w:fill="FFFFFF"/>
        </w:rPr>
      </w:pPr>
    </w:p>
    <w:p w14:paraId="649266AF" w14:textId="77777777" w:rsidR="001E46A8" w:rsidRDefault="001E46A8" w:rsidP="001E46A8">
      <w:pPr>
        <w:autoSpaceDE w:val="0"/>
        <w:autoSpaceDN w:val="0"/>
        <w:adjustRightInd w:val="0"/>
      </w:pPr>
      <w:r>
        <w:t xml:space="preserve">Depression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5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6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9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6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6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6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7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7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7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7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1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F43.23' </w:t>
      </w:r>
    </w:p>
    <w:p w14:paraId="5F7A466D" w14:textId="77777777" w:rsidR="001E46A8" w:rsidRDefault="001E46A8" w:rsidP="001E46A8">
      <w:pPr>
        <w:autoSpaceDE w:val="0"/>
        <w:autoSpaceDN w:val="0"/>
        <w:adjustRightInd w:val="0"/>
      </w:pPr>
    </w:p>
    <w:p w14:paraId="70ECB14A" w14:textId="77777777" w:rsidR="001E46A8" w:rsidRDefault="001E46A8" w:rsidP="001E46A8">
      <w:pPr>
        <w:autoSpaceDE w:val="0"/>
        <w:autoSpaceDN w:val="0"/>
        <w:adjustRightInd w:val="0"/>
      </w:pPr>
      <w:r>
        <w:t xml:space="preserve">Glaucoma: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2.85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0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0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0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0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0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15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4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4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4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5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365.5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D0075D"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5.59', '365.60', '365.61', '365.62', '365.63', '365.64', '365.65', '365.81', '365.82', ‘365.83', '365.89', '365.9', '377.14', 'H40.001', 'H40.002', 'H40.003', 'H40.009', 'H40.011', 'H40.012', 'H40.013', 'H40.019', 'H40.031', 'H40.032', 'H40.033', 'H40.039', 'H40.041', 'H40.042', 'H40.043', 'H40.049', 'H40.051', 'H40.052',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05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05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3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9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9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9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19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3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9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9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9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29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3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9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9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9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39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3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9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9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9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49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5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5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5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15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1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3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9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9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9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29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3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4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4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4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24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1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1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1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1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1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2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2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2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2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2.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3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3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3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3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33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1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1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1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1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1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2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2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2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2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2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3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3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3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3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43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1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1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1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1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1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2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2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2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2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2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3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3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3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3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53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0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0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0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0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0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1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1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1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1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1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2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2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2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2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2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3X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3X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3X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63X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lastRenderedPageBreak/>
        <w:t>'H40.63X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1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2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2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2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2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3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8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0.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4.5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4.5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4.51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4.51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7.23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7.2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7.23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H47.23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'Q15.0' </w:t>
      </w:r>
    </w:p>
    <w:p w14:paraId="435A6117" w14:textId="77777777" w:rsidR="001E46A8" w:rsidRDefault="001E46A8" w:rsidP="001E46A8">
      <w:pPr>
        <w:autoSpaceDE w:val="0"/>
        <w:autoSpaceDN w:val="0"/>
        <w:adjustRightInd w:val="0"/>
      </w:pPr>
    </w:p>
    <w:p w14:paraId="7D4B76E9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Heart failur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98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2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09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50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50.9' </w:t>
      </w:r>
    </w:p>
    <w:p w14:paraId="531DB464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359E41F6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Hyperlipidemia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2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7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7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E78.5' </w:t>
      </w:r>
    </w:p>
    <w:p w14:paraId="135547D9" w14:textId="77777777" w:rsidR="001E46A8" w:rsidRDefault="001E46A8" w:rsidP="001E46A8">
      <w:pPr>
        <w:autoSpaceDE w:val="0"/>
        <w:autoSpaceDN w:val="0"/>
        <w:adjustRightInd w:val="0"/>
      </w:pPr>
    </w:p>
    <w:p w14:paraId="49B1FC44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Hypertension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62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2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3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4.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05.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7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35.0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35.0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35.0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H35.0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1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7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N26.2' </w:t>
      </w:r>
    </w:p>
    <w:p w14:paraId="4C278B87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2420972E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Ischemic heart diseas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5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6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7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7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8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0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1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1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0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1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0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A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1.A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4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1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1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1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1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0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2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3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5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5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5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6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6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6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9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7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25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25.9' </w:t>
      </w:r>
    </w:p>
    <w:p w14:paraId="11549116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744EB681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Arthritis / rheumatoid arthritis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4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2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3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8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15.9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1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8.8X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lastRenderedPageBreak/>
        <w:t>'M48.8X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M48.8X9' </w:t>
      </w:r>
      <w:r w:rsidRPr="00AC156D">
        <w:rPr>
          <w:rFonts w:eastAsiaTheme="minorHAnsi"/>
          <w:shd w:val="clear" w:color="auto" w:fill="FFFFFF"/>
        </w:rPr>
        <w:t>or diagnosis codes containing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M05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0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08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5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7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8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19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45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M47.' </w:t>
      </w:r>
    </w:p>
    <w:p w14:paraId="0ABC77F1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7B51FC70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Strok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3.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5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997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5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5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5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7.89', 'G97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3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7.8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97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97.82' </w:t>
      </w:r>
      <w:r w:rsidRPr="00DD65A4">
        <w:rPr>
          <w:rFonts w:eastAsiaTheme="minorHAnsi"/>
          <w:shd w:val="clear" w:color="auto" w:fill="FFFFFF"/>
        </w:rPr>
        <w:t>or diagnosis codes containing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434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0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66.' </w:t>
      </w:r>
    </w:p>
    <w:p w14:paraId="134E551E" w14:textId="77777777" w:rsidR="001E46A8" w:rsidRDefault="001E46A8" w:rsidP="001E46A8">
      <w:pPr>
        <w:autoSpaceDE w:val="0"/>
        <w:autoSpaceDN w:val="0"/>
        <w:adjustRightInd w:val="0"/>
        <w:ind w:left="540"/>
        <w:rPr>
          <w:rFonts w:eastAsiaTheme="minorHAnsi"/>
          <w:shd w:val="clear" w:color="auto" w:fill="FFFFFF"/>
        </w:rPr>
      </w:pPr>
      <w:r w:rsidRPr="004C16D0">
        <w:rPr>
          <w:rFonts w:eastAsiaTheme="minorHAnsi"/>
          <w:shd w:val="clear" w:color="auto" w:fill="FFFFFF"/>
        </w:rPr>
        <w:t>(</w:t>
      </w:r>
      <w:r w:rsidRPr="004C16D0">
        <w:rPr>
          <w:i/>
          <w:iCs/>
        </w:rPr>
        <w:t xml:space="preserve">If any of the qualifying claims also have an ICD-9 or and ICD-10 diagnosis </w:t>
      </w:r>
      <w:r>
        <w:rPr>
          <w:i/>
          <w:iCs/>
        </w:rPr>
        <w:t>code from the following list</w:t>
      </w:r>
      <w:r w:rsidRPr="004C16D0">
        <w:rPr>
          <w:i/>
          <w:iCs/>
        </w:rPr>
        <w:t>, then exclude</w:t>
      </w:r>
      <w:r>
        <w:rPr>
          <w:i/>
          <w:iCs/>
        </w:rPr>
        <w:t xml:space="preserve">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1.90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0X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0X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09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G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G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H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H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3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8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19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9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19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2X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2X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X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0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X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0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1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1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32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A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A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B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B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C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C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D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D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E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E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F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F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0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13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42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09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6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6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9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1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3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4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5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6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7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69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X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0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X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0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1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1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82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91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91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92X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2.92X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0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1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0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1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2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3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4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5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6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7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8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2X9B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0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1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2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3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4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5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lastRenderedPageBreak/>
        <w:t>'S06.36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6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7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38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4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5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6X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1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2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899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0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1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2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3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4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5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6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7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S06.9X8A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S06.9X9A' </w:t>
      </w:r>
      <w:r w:rsidRPr="00A87E4A">
        <w:rPr>
          <w:rFonts w:eastAsiaTheme="minorHAnsi"/>
          <w:shd w:val="clear" w:color="auto" w:fill="FFFFFF"/>
        </w:rPr>
        <w:t>or diagnosis codes containing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80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850', '854.1', 'V57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51.89'</w:t>
      </w:r>
      <w:r w:rsidRPr="004C16D0">
        <w:rPr>
          <w:rFonts w:eastAsiaTheme="minorHAnsi"/>
          <w:shd w:val="clear" w:color="auto" w:fill="FFFFFF"/>
        </w:rPr>
        <w:t>)</w:t>
      </w:r>
      <w:r>
        <w:rPr>
          <w:rFonts w:eastAsiaTheme="minorHAnsi"/>
          <w:shd w:val="clear" w:color="auto" w:fill="FFFFFF"/>
        </w:rPr>
        <w:t xml:space="preserve"> </w:t>
      </w:r>
    </w:p>
    <w:p w14:paraId="3F242043" w14:textId="77777777" w:rsidR="001E46A8" w:rsidRDefault="001E46A8" w:rsidP="001E46A8">
      <w:pPr>
        <w:autoSpaceDE w:val="0"/>
        <w:autoSpaceDN w:val="0"/>
        <w:adjustRightInd w:val="0"/>
        <w:rPr>
          <w:rFonts w:eastAsiaTheme="minorHAnsi"/>
          <w:shd w:val="clear" w:color="auto" w:fill="FFFFFF"/>
        </w:rPr>
      </w:pPr>
    </w:p>
    <w:p w14:paraId="67F6854D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Anxiety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3.8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9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3.8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06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0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2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4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9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29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1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1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1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1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3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3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3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4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5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8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48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9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R45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R45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R45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R45.7' </w:t>
      </w:r>
    </w:p>
    <w:p w14:paraId="7764C871" w14:textId="77777777" w:rsidR="001E46A8" w:rsidRDefault="001E46A8" w:rsidP="001E46A8">
      <w:pPr>
        <w:autoSpaceDE w:val="0"/>
        <w:autoSpaceDN w:val="0"/>
        <w:adjustRightInd w:val="0"/>
      </w:pPr>
    </w:p>
    <w:p w14:paraId="706A7F59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Depressive disorders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2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96.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0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79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2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F3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F34.1' </w:t>
      </w:r>
    </w:p>
    <w:p w14:paraId="40A4738A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7FF158DC" w14:textId="77777777" w:rsidR="001E46A8" w:rsidRDefault="001E46A8" w:rsidP="001E46A8">
      <w:pPr>
        <w:autoSpaceDE w:val="0"/>
        <w:autoSpaceDN w:val="0"/>
        <w:adjustRightInd w:val="0"/>
      </w:pPr>
      <w:r>
        <w:t xml:space="preserve">Fibromyalgia / Chronic pain / Fatigu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80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80.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9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29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2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9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54.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4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5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6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6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6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7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7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60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79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79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M79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R53.82' </w:t>
      </w:r>
    </w:p>
    <w:p w14:paraId="68EAE70E" w14:textId="77777777" w:rsidR="001E46A8" w:rsidRDefault="001E46A8" w:rsidP="001E46A8">
      <w:pPr>
        <w:autoSpaceDE w:val="0"/>
        <w:autoSpaceDN w:val="0"/>
        <w:adjustRightInd w:val="0"/>
      </w:pPr>
    </w:p>
    <w:p w14:paraId="16AEFD19" w14:textId="77777777" w:rsidR="001E46A8" w:rsidRDefault="001E46A8" w:rsidP="001E46A8">
      <w:pPr>
        <w:autoSpaceDE w:val="0"/>
        <w:autoSpaceDN w:val="0"/>
        <w:adjustRightInd w:val="0"/>
      </w:pPr>
      <w:r>
        <w:t xml:space="preserve">Leukemia / lymphoma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6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6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6.Z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D4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2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7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Z85.79', '203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V10.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B63C34">
        <w:rPr>
          <w:rFonts w:eastAsiaTheme="minorHAnsi"/>
          <w:color w:val="000000"/>
          <w:shd w:val="clear" w:color="auto" w:fill="FFFFFF"/>
        </w:rPr>
        <w:t>or diagnosis codes containing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0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1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2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4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5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7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208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1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2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3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4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5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8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1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2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3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C94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C95.' </w:t>
      </w:r>
    </w:p>
    <w:p w14:paraId="523068F8" w14:textId="77777777" w:rsidR="001E46A8" w:rsidRDefault="001E46A8" w:rsidP="001E46A8">
      <w:pPr>
        <w:autoSpaceDE w:val="0"/>
        <w:autoSpaceDN w:val="0"/>
        <w:adjustRightInd w:val="0"/>
      </w:pPr>
    </w:p>
    <w:p w14:paraId="2637D779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  <w:r>
        <w:t xml:space="preserve">Liver diseas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71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71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5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4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4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76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K75.81' </w:t>
      </w:r>
    </w:p>
    <w:p w14:paraId="47520D94" w14:textId="77777777" w:rsidR="001E46A8" w:rsidRDefault="001E46A8" w:rsidP="001E46A8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</w:pPr>
    </w:p>
    <w:p w14:paraId="31DFD1B1" w14:textId="77777777" w:rsidR="001E46A8" w:rsidRDefault="001E46A8" w:rsidP="001E46A8">
      <w:pPr>
        <w:autoSpaceDE w:val="0"/>
        <w:autoSpaceDN w:val="0"/>
        <w:adjustRightInd w:val="0"/>
      </w:pPr>
      <w:r>
        <w:lastRenderedPageBreak/>
        <w:t xml:space="preserve">Gallbladder diseas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576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K80.3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K83.0' </w:t>
      </w:r>
    </w:p>
    <w:p w14:paraId="727C2E7E" w14:textId="77777777" w:rsidR="001E46A8" w:rsidRDefault="001E46A8" w:rsidP="001E46A8">
      <w:pPr>
        <w:autoSpaceDE w:val="0"/>
        <w:autoSpaceDN w:val="0"/>
        <w:adjustRightInd w:val="0"/>
      </w:pPr>
    </w:p>
    <w:p w14:paraId="211084A5" w14:textId="77777777" w:rsidR="001E46A8" w:rsidRDefault="001E46A8" w:rsidP="001E46A8">
      <w:pPr>
        <w:autoSpaceDE w:val="0"/>
        <w:autoSpaceDN w:val="0"/>
        <w:adjustRightInd w:val="0"/>
      </w:pPr>
      <w:r>
        <w:t xml:space="preserve">Migraine: diagnosis codes containing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39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46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3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G44.' </w:t>
      </w:r>
    </w:p>
    <w:p w14:paraId="11BD84F0" w14:textId="77777777" w:rsidR="001E46A8" w:rsidRDefault="001E46A8" w:rsidP="001E46A8">
      <w:pPr>
        <w:autoSpaceDE w:val="0"/>
        <w:autoSpaceDN w:val="0"/>
        <w:adjustRightInd w:val="0"/>
      </w:pPr>
    </w:p>
    <w:p w14:paraId="2EA19A3E" w14:textId="77777777" w:rsidR="001E46A8" w:rsidRDefault="001E46A8" w:rsidP="001E46A8">
      <w:pPr>
        <w:autoSpaceDE w:val="0"/>
        <w:autoSpaceDN w:val="0"/>
        <w:adjustRightInd w:val="0"/>
      </w:pPr>
      <w:r>
        <w:t xml:space="preserve">Mobility impairments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8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8.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8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38.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0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0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0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1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1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1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2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2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3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8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8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8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86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9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9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69.96', '33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04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G11.4' </w:t>
      </w:r>
      <w:r w:rsidRPr="00162C5D">
        <w:rPr>
          <w:rFonts w:eastAsiaTheme="minorHAnsi"/>
          <w:shd w:val="clear" w:color="auto" w:fill="FFFFFF"/>
        </w:rPr>
        <w:t xml:space="preserve">or diagnosis codes containing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4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42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44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1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2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83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8A71910" w14:textId="77777777" w:rsidR="001E46A8" w:rsidRDefault="001E46A8" w:rsidP="001E46A8">
      <w:pPr>
        <w:autoSpaceDE w:val="0"/>
        <w:autoSpaceDN w:val="0"/>
        <w:adjustRightInd w:val="0"/>
      </w:pPr>
    </w:p>
    <w:p w14:paraId="0D793ACE" w14:textId="77777777" w:rsidR="001E46A8" w:rsidRDefault="001E46A8" w:rsidP="001E46A8">
      <w:pPr>
        <w:autoSpaceDE w:val="0"/>
        <w:autoSpaceDN w:val="0"/>
        <w:adjustRightInd w:val="0"/>
      </w:pPr>
      <w:r>
        <w:t xml:space="preserve">Peripheral artery disease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0.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3.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3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3.8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3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44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8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9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09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0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1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3.5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E13.5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0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0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0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0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0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0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1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1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1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1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1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2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2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2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2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9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9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98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9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92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3.8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3.8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3.9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9.1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I79.8' </w:t>
      </w:r>
    </w:p>
    <w:p w14:paraId="7ED1A8F4" w14:textId="77777777" w:rsidR="001E46A8" w:rsidRDefault="001E46A8" w:rsidP="001E46A8">
      <w:pPr>
        <w:autoSpaceDE w:val="0"/>
        <w:autoSpaceDN w:val="0"/>
        <w:adjustRightInd w:val="0"/>
      </w:pPr>
    </w:p>
    <w:p w14:paraId="4C4B9AB7" w14:textId="77777777" w:rsidR="001E46A8" w:rsidRDefault="001E46A8" w:rsidP="001E46A8">
      <w:pPr>
        <w:autoSpaceDE w:val="0"/>
        <w:autoSpaceDN w:val="0"/>
        <w:adjustRightInd w:val="0"/>
      </w:pPr>
      <w:r>
        <w:t xml:space="preserve">Pressure and chronic ulcers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5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75', 'I70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2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3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4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4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5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5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6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6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7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7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I70.64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L98.4' </w:t>
      </w:r>
      <w:r w:rsidRPr="000F744D">
        <w:rPr>
          <w:rFonts w:eastAsiaTheme="minorHAnsi"/>
          <w:shd w:val="clear" w:color="auto" w:fill="FFFFFF"/>
        </w:rPr>
        <w:t>or diagnosis codes containing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 '707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L89.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L97.' </w:t>
      </w:r>
    </w:p>
    <w:p w14:paraId="0B7B44E9" w14:textId="77777777" w:rsidR="001E46A8" w:rsidRDefault="001E46A8" w:rsidP="001E46A8">
      <w:pPr>
        <w:autoSpaceDE w:val="0"/>
        <w:autoSpaceDN w:val="0"/>
        <w:adjustRightInd w:val="0"/>
      </w:pPr>
    </w:p>
    <w:p w14:paraId="130F5DBD" w14:textId="77777777" w:rsidR="001E46A8" w:rsidRDefault="001E46A8" w:rsidP="001E46A8">
      <w:pPr>
        <w:autoSpaceDE w:val="0"/>
        <w:autoSpaceDN w:val="0"/>
        <w:adjustRightInd w:val="0"/>
      </w:pPr>
      <w:r>
        <w:t xml:space="preserve">Obstructive sleep apnea: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327.2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780.57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>'G47.33'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eastAsiaTheme="minorHAnsi" w:hAnsi="Courier New" w:cs="Courier New"/>
          <w:color w:val="800080"/>
          <w:sz w:val="20"/>
          <w:szCs w:val="20"/>
          <w:shd w:val="clear" w:color="auto" w:fill="FFFFFF"/>
        </w:rPr>
        <w:t xml:space="preserve">'G47.30' </w:t>
      </w:r>
    </w:p>
    <w:p w14:paraId="4F8BCCE3" w14:textId="77777777" w:rsidR="001E46A8" w:rsidRDefault="001E46A8" w:rsidP="001E46A8">
      <w:pPr>
        <w:autoSpaceDE w:val="0"/>
        <w:autoSpaceDN w:val="0"/>
        <w:adjustRightInd w:val="0"/>
      </w:pPr>
    </w:p>
    <w:p w14:paraId="1B2308BD" w14:textId="3F21308D" w:rsidR="0040557E" w:rsidRDefault="001E46A8" w:rsidP="0040557E">
      <w:pPr>
        <w:autoSpaceDE w:val="0"/>
        <w:autoSpaceDN w:val="0"/>
        <w:adjustRightInd w:val="0"/>
      </w:pPr>
      <w:r>
        <w:t xml:space="preserve">Chronic lower back pain: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0.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0.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1.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1.4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3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5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5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7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8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2.9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0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5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6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7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7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24.7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38.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39.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39.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56.11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756.1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05.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05.6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.1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.2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.3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.8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6.9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7.2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847.3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'847.4', 'M46.00'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6.1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7.81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7.1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2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2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24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25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4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4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34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35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3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3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0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96.1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6.4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86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1.87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8.061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5'</w:t>
      </w:r>
      <w:r w:rsidRPr="008F55B9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3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1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15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16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17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8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4.9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3.27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3.28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3.2X7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3.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53.2X8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3.0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43.10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99.03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M99.04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Q76.2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2.009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2.10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2.2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8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6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9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8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8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5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'S33.8XXA'</w:t>
      </w:r>
      <w:r w:rsidRPr="006E041A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Pr="006E041A"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 xml:space="preserve">'S33.8XXA' </w:t>
      </w:r>
    </w:p>
    <w:p w14:paraId="77506C8F" w14:textId="77777777" w:rsidR="0040557E" w:rsidRDefault="0040557E" w:rsidP="0040557E">
      <w:pPr>
        <w:autoSpaceDE w:val="0"/>
        <w:autoSpaceDN w:val="0"/>
        <w:adjustRightInd w:val="0"/>
      </w:pPr>
    </w:p>
    <w:p w14:paraId="5EB69536" w14:textId="32BC8C98" w:rsidR="001E46A8" w:rsidRPr="00241C2B" w:rsidRDefault="001E46A8" w:rsidP="0040557E">
      <w:pPr>
        <w:spacing w:after="160" w:line="259" w:lineRule="auto"/>
      </w:pPr>
      <w:r>
        <w:rPr>
          <w:rStyle w:val="normaltextrun"/>
          <w:color w:val="000000"/>
          <w:shd w:val="clear" w:color="auto" w:fill="FFFFFF"/>
        </w:rPr>
        <w:t>Type 2</w:t>
      </w:r>
      <w:r w:rsidR="0040557E"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  <w:shd w:val="clear" w:color="auto" w:fill="FFFFFF"/>
        </w:rPr>
        <w:t>diabetes: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0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0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1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1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2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2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3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3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4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4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5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5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6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6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7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7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8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8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90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250.92'</w:t>
      </w:r>
      <w:r>
        <w:rPr>
          <w:rStyle w:val="normaltextrun"/>
          <w:rFonts w:ascii="Courier New" w:hAnsi="Courier New" w:cs="Courier New"/>
          <w:color w:val="000000"/>
          <w:sz w:val="20"/>
          <w:szCs w:val="20"/>
          <w:shd w:val="clear" w:color="auto" w:fill="FFFFFF"/>
        </w:rPr>
        <w:t>,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E11' </w:t>
      </w:r>
      <w:r>
        <w:rPr>
          <w:rStyle w:val="normaltextrun"/>
          <w:color w:val="000000"/>
          <w:shd w:val="clear" w:color="auto" w:fill="FFFFFF"/>
        </w:rPr>
        <w:t>or diagnosis codes containing </w:t>
      </w:r>
      <w:r>
        <w:rPr>
          <w:rStyle w:val="normaltextrun"/>
          <w:rFonts w:ascii="Courier New" w:hAnsi="Courier New" w:cs="Courier New"/>
          <w:color w:val="800080"/>
          <w:sz w:val="20"/>
          <w:szCs w:val="20"/>
          <w:shd w:val="clear" w:color="auto" w:fill="FFFFFF"/>
        </w:rPr>
        <w:t>'E11.'</w:t>
      </w:r>
      <w:r>
        <w:rPr>
          <w:rStyle w:val="eop"/>
          <w:rFonts w:ascii="Courier New" w:hAnsi="Courier New" w:cs="Courier New"/>
          <w:color w:val="000000"/>
          <w:sz w:val="20"/>
          <w:szCs w:val="20"/>
          <w:shd w:val="clear" w:color="auto" w:fill="FFFFFF"/>
        </w:rPr>
        <w:t> </w:t>
      </w:r>
    </w:p>
    <w:p w14:paraId="61401958" w14:textId="77777777" w:rsidR="00CA333E" w:rsidRDefault="005A4586"/>
    <w:sectPr w:rsidR="00CA333E" w:rsidSect="006E041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F7E93" w14:textId="77777777" w:rsidR="005A4586" w:rsidRDefault="005A4586">
      <w:r>
        <w:separator/>
      </w:r>
    </w:p>
  </w:endnote>
  <w:endnote w:type="continuationSeparator" w:id="0">
    <w:p w14:paraId="7C13978B" w14:textId="77777777" w:rsidR="005A4586" w:rsidRDefault="005A4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1799F" w14:paraId="387C24E4" w14:textId="77777777" w:rsidTr="1DFC46F8">
      <w:tc>
        <w:tcPr>
          <w:tcW w:w="3120" w:type="dxa"/>
        </w:tcPr>
        <w:p w14:paraId="5105A380" w14:textId="77777777" w:rsidR="0001799F" w:rsidRDefault="005A4586" w:rsidP="1DFC46F8">
          <w:pPr>
            <w:pStyle w:val="Header"/>
            <w:ind w:left="-115"/>
          </w:pPr>
        </w:p>
      </w:tc>
      <w:tc>
        <w:tcPr>
          <w:tcW w:w="3120" w:type="dxa"/>
        </w:tcPr>
        <w:p w14:paraId="605E4A80" w14:textId="77777777" w:rsidR="0001799F" w:rsidRDefault="005A4586" w:rsidP="1DFC46F8">
          <w:pPr>
            <w:pStyle w:val="Header"/>
            <w:jc w:val="center"/>
          </w:pPr>
        </w:p>
      </w:tc>
      <w:tc>
        <w:tcPr>
          <w:tcW w:w="3120" w:type="dxa"/>
        </w:tcPr>
        <w:p w14:paraId="1C5D0B03" w14:textId="77777777" w:rsidR="0001799F" w:rsidRDefault="005A4586" w:rsidP="1DFC46F8">
          <w:pPr>
            <w:pStyle w:val="Header"/>
            <w:ind w:right="-115"/>
            <w:jc w:val="right"/>
          </w:pPr>
        </w:p>
      </w:tc>
    </w:tr>
  </w:tbl>
  <w:p w14:paraId="0DA01E84" w14:textId="77777777" w:rsidR="0001799F" w:rsidRDefault="005A4586" w:rsidP="1DFC4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50566" w14:textId="77777777" w:rsidR="005A4586" w:rsidRDefault="005A4586">
      <w:r>
        <w:separator/>
      </w:r>
    </w:p>
  </w:footnote>
  <w:footnote w:type="continuationSeparator" w:id="0">
    <w:p w14:paraId="138FC515" w14:textId="77777777" w:rsidR="005A4586" w:rsidRDefault="005A45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72E08" w14:textId="77777777" w:rsidR="0001799F" w:rsidRPr="00027C64" w:rsidRDefault="005A4586" w:rsidP="1DFC46F8">
    <w:pPr>
      <w:pStyle w:val="Header"/>
      <w:jc w:val="right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F0CAB"/>
    <w:multiLevelType w:val="hybridMultilevel"/>
    <w:tmpl w:val="68200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0FE2"/>
    <w:multiLevelType w:val="hybridMultilevel"/>
    <w:tmpl w:val="1E7CF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4399E"/>
    <w:multiLevelType w:val="hybridMultilevel"/>
    <w:tmpl w:val="F2D81148"/>
    <w:lvl w:ilvl="0" w:tplc="799E462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747F1"/>
    <w:multiLevelType w:val="hybridMultilevel"/>
    <w:tmpl w:val="24B6B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04C3B"/>
    <w:multiLevelType w:val="hybridMultilevel"/>
    <w:tmpl w:val="3574E9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DC78C3"/>
    <w:multiLevelType w:val="hybridMultilevel"/>
    <w:tmpl w:val="F4749BA8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C7680"/>
    <w:multiLevelType w:val="hybridMultilevel"/>
    <w:tmpl w:val="99086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325EC3"/>
    <w:multiLevelType w:val="hybridMultilevel"/>
    <w:tmpl w:val="436048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B92BA8"/>
    <w:multiLevelType w:val="hybridMultilevel"/>
    <w:tmpl w:val="C908F37C"/>
    <w:lvl w:ilvl="0" w:tplc="5D8E79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F595E"/>
    <w:multiLevelType w:val="hybridMultilevel"/>
    <w:tmpl w:val="58D67B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2"/>
  </w:num>
  <w:num w:numId="8">
    <w:abstractNumId w:val="3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A8"/>
    <w:rsid w:val="000177F1"/>
    <w:rsid w:val="00030B83"/>
    <w:rsid w:val="001E46A8"/>
    <w:rsid w:val="0040557E"/>
    <w:rsid w:val="005A4586"/>
    <w:rsid w:val="009328A2"/>
    <w:rsid w:val="00B5788A"/>
    <w:rsid w:val="00E333DA"/>
    <w:rsid w:val="00EC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CF1CF"/>
  <w15:chartTrackingRefBased/>
  <w15:docId w15:val="{963F592A-086C-4E68-98B0-1D82419E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6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6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E46A8"/>
    <w:pPr>
      <w:spacing w:before="100" w:beforeAutospacing="1" w:after="100" w:afterAutospacing="1"/>
      <w:outlineLvl w:val="1"/>
    </w:pPr>
    <w:rPr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6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E46A8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1E46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6A8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E46A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46A8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E46A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E46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4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6A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6A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6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A8"/>
    <w:rPr>
      <w:rFonts w:ascii="Segoe UI" w:eastAsia="Times New Roman" w:hAnsi="Segoe UI" w:cs="Segoe UI"/>
      <w:sz w:val="18"/>
      <w:szCs w:val="18"/>
      <w:lang w:eastAsia="en-US"/>
    </w:rPr>
  </w:style>
  <w:style w:type="paragraph" w:customStyle="1" w:styleId="Default">
    <w:name w:val="Default"/>
    <w:rsid w:val="001E46A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E46A8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E4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6A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4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6A8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E46A8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light">
    <w:name w:val="highlight"/>
    <w:basedOn w:val="DefaultParagraphFont"/>
    <w:rsid w:val="001E46A8"/>
  </w:style>
  <w:style w:type="character" w:customStyle="1" w:styleId="markod7djycrd">
    <w:name w:val="markod7djycrd"/>
    <w:basedOn w:val="DefaultParagraphFont"/>
    <w:rsid w:val="001E46A8"/>
  </w:style>
  <w:style w:type="character" w:customStyle="1" w:styleId="e24kjd">
    <w:name w:val="e24kjd"/>
    <w:basedOn w:val="DefaultParagraphFont"/>
    <w:rsid w:val="001E46A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46A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46A8"/>
    <w:rPr>
      <w:color w:val="808080"/>
    </w:rPr>
  </w:style>
  <w:style w:type="paragraph" w:styleId="Revision">
    <w:name w:val="Revision"/>
    <w:hidden/>
    <w:uiPriority w:val="99"/>
    <w:semiHidden/>
    <w:rsid w:val="001E46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1E46A8"/>
  </w:style>
  <w:style w:type="character" w:customStyle="1" w:styleId="eop">
    <w:name w:val="eop"/>
    <w:basedOn w:val="DefaultParagraphFont"/>
    <w:rsid w:val="001E46A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46A8"/>
    <w:rPr>
      <w:color w:val="605E5C"/>
      <w:shd w:val="clear" w:color="auto" w:fill="E1DFDD"/>
    </w:rPr>
  </w:style>
  <w:style w:type="paragraph" w:customStyle="1" w:styleId="ColorfulList-Accent12">
    <w:name w:val="Colorful List - Accent 12"/>
    <w:basedOn w:val="Normal"/>
    <w:link w:val="ColorfulList-Accent1Char"/>
    <w:uiPriority w:val="34"/>
    <w:qFormat/>
    <w:rsid w:val="001E46A8"/>
    <w:pPr>
      <w:spacing w:after="200" w:line="276" w:lineRule="auto"/>
      <w:ind w:left="720"/>
      <w:contextualSpacing/>
    </w:pPr>
    <w:rPr>
      <w:rFonts w:ascii="Calibri" w:hAnsi="Calibri" w:cs="Calibri"/>
      <w:sz w:val="22"/>
      <w:szCs w:val="22"/>
    </w:rPr>
  </w:style>
  <w:style w:type="character" w:customStyle="1" w:styleId="ColorfulList-Accent1Char">
    <w:name w:val="Colorful List - Accent 1 Char"/>
    <w:link w:val="ColorfulList-Accent12"/>
    <w:uiPriority w:val="34"/>
    <w:locked/>
    <w:rsid w:val="001E46A8"/>
    <w:rPr>
      <w:rFonts w:ascii="Calibri" w:eastAsia="Times New Roman" w:hAnsi="Calibri" w:cs="Calibr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E46A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E4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620</Words>
  <Characters>20634</Characters>
  <Application>Microsoft Office Word</Application>
  <DocSecurity>0</DocSecurity>
  <Lines>171</Lines>
  <Paragraphs>48</Paragraphs>
  <ScaleCrop>false</ScaleCrop>
  <Company/>
  <LinksUpToDate>false</LinksUpToDate>
  <CharactersWithSpaces>2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lu</dc:creator>
  <cp:keywords/>
  <dc:description/>
  <cp:lastModifiedBy>Lin, Yilu</cp:lastModifiedBy>
  <cp:revision>3</cp:revision>
  <dcterms:created xsi:type="dcterms:W3CDTF">2020-05-28T20:54:00Z</dcterms:created>
  <dcterms:modified xsi:type="dcterms:W3CDTF">2020-07-06T15:51:00Z</dcterms:modified>
</cp:coreProperties>
</file>